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100"/>
        <w:gridCol w:w="1283"/>
        <w:gridCol w:w="1523"/>
        <w:gridCol w:w="1283"/>
        <w:gridCol w:w="1283"/>
        <w:gridCol w:w="1283"/>
        <w:gridCol w:w="1256"/>
        <w:gridCol w:w="1283"/>
      </w:tblGrid>
      <w:tr w:rsidR="003373B6" w:rsidRPr="003373B6" w14:paraId="77F72C9B" w14:textId="77777777" w:rsidTr="00153B36">
        <w:trPr>
          <w:trHeight w:val="20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921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20B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Table-S1.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ogistic regression analysis for cognitive impairment among older adults in India, 2017-18</w:t>
            </w:r>
          </w:p>
        </w:tc>
      </w:tr>
      <w:tr w:rsidR="003373B6" w:rsidRPr="003373B6" w14:paraId="26427C29" w14:textId="77777777" w:rsidTr="00153B36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359C" w14:textId="71C07B86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Background characteristic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92E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F9E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4B9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BC6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54C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0C1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B83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-7</w:t>
            </w:r>
          </w:p>
        </w:tc>
      </w:tr>
      <w:tr w:rsidR="003373B6" w:rsidRPr="003373B6" w14:paraId="4EB0349A" w14:textId="77777777" w:rsidTr="00153B36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A20AB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9FF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U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C67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514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B62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F52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B47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7CD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OR (95% CI)</w:t>
            </w:r>
          </w:p>
        </w:tc>
      </w:tr>
      <w:tr w:rsidR="003373B6" w:rsidRPr="003373B6" w14:paraId="6ACB79CA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DD9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Food security facto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094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036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DCA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3EF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7D3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BD7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FB1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8A5F3CC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2B61" w14:textId="428EEC16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duce</w:t>
            </w:r>
            <w:r w:rsidR="00780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</w:t>
            </w: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the size of me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D86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52D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F75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B54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4BD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418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265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E0A44CF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6DB6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C202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BB17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529E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4874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6E09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328B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D09B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F38DD6F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EB42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23F38" w14:textId="3289F731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(1.09,1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01559" w14:textId="4AD39DFE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86,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FAE2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9F30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E197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462C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DE64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2E6A5EE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3AD69" w14:textId="64712E41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</w:t>
            </w:r>
            <w:r w:rsidR="00780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d not</w:t>
            </w: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780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have food of once choic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076E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F3D8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7952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17C0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F7B8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3786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E2F3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6056D7A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8577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0D01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CF5D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075B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0352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342C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5959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7F4C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43F26A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5A16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D120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8*(1.19,1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A7AA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4*(1.14,1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125A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E333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06E2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E6A1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9D14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1947A74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9B60B" w14:textId="04F0A113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Hungry but </w:t>
            </w:r>
            <w:r w:rsidR="00780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id not</w:t>
            </w: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e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9AFB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7ED8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F53C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D613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8559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8B2C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EB72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4699E36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A8B9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9ABF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8199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AD2C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41D9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FFDC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77F8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5304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0914EBD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73A9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046F7" w14:textId="627A8364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(1.21,1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F58D5" w14:textId="2AEDDF1A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(1.02,1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FBAD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EE32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D395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DA74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7457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26DD9E4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64E0C" w14:textId="046C06F4" w:rsidR="003373B6" w:rsidRPr="003373B6" w:rsidRDefault="00780EA0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id n</w:t>
            </w:r>
            <w:r w:rsidR="003373B6"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t eat for a whole 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D14B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0036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E468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47BE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295C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9B27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1372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EACB26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CC9E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BA1F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0D61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2496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804A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893D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CE9B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ECAF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CDA594B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5095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4F6A5" w14:textId="7EFF89BA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  <w:r w:rsidR="00221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74,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70B41" w14:textId="1FA37F8E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77,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7AB5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5ADB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6B97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5347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9875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737561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064B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ost weight due to lack of fo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5A65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B1ED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BD42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6F47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E908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BE74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3A2B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7712BF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DE4D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06F4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9137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B8F1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C882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FCEC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C925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6081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EA40EE3" w14:textId="77777777" w:rsidTr="00153B3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022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D21B" w14:textId="1A1AC26E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(1.04,1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2408" w14:textId="534900C2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80,1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390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673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2A4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02E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C76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12F020A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DFD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Individual facto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695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07F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69C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78B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EFA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C39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320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05C0B19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23E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5E7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81A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952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C1B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C34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26B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8BC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F171AEF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2667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oung-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1DFC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21FB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7B48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675D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3932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1BF3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0D48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2B236A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12A7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ld-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65FA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FAC6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0*(1.46,1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4FFF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CBB2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50DA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99FE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736E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CBFC91B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76C6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ldest-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5723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AC16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94*(2.58,3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A731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D4D8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44C0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45D9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634A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84835C9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2FF1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170A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C437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3E81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ABFD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EC25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293F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451E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C1A6581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4328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2CB4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CDD5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3890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C9D4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B389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6B36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C4CC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F4ED7A2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4DF5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86EB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C03B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3*(1.91,2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8A91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C27C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FF01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B600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0B28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4D23F5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3713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A2AB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54DA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0C8B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13ED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5A67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EDDB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CBD2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87BF42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3C35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educated/primary not comple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9D44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22C7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81*(11.73,52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0CEB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7E5A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20BF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1C37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4AA0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684916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1A68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Primar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E4B4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AD28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15*(1.9,9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ABEC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50A2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2F60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6049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A498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0DFDE5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9B99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econdar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2762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C9AC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5(0.91,4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9A20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8A33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9ED7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8A7F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029C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EA58EB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051D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g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FA5F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E5D9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A3BA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FF97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15A9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D13F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3E50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1BF0C62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0C82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orking statu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BCA4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ACEA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752A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ADD6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BD71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742B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6D9D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56ED965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ABCD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or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AF7D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1EED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530E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233F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FCF9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C87E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5DEB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0B498EA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6BE4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Retir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E615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82AC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*(1.04,1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D0F2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AE0E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2A4F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F16D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BBC5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440886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B1DE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wor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6F90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CD17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*(1.13,1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CC47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98A8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3541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D353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06B4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9F0B57C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D38F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Marital statu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0725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050E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D406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BB07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E90F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B25B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3F31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D00E9A5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F158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marr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916A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7239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D3BA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69A2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3FF1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DEF0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87A1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B956A54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0539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Widow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4341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FBEA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9*(1.24,1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129F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4A05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8ADF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757B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DDA8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6974E14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CC09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5B49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E5E1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5*(1.01,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BC87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6FEC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83DC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6EB5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E24D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93E662F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B1B2C" w14:textId="134E784C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E52E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E712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7E93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9D89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6DFE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7E8C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AB21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9A679AC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2E67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0A22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95EB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4C88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D1EA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D0CE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51B6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88F8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700F24C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6704F" w14:textId="25017595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sp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F62B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ABC0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6(0.94,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D3A2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BE40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874F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B915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3117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22B6E4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C03B6" w14:textId="63F20E0A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Living </w:t>
            </w:r>
            <w:r w:rsidR="00A37397"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ith children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nd sp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7162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91F5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(0.83,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3682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E7D9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4441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548C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6B28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811B8E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1C0E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Living with others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333F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D82D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6*(1,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1527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5695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6D45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E08F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ADE5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497D92F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F605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particip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EDA9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3D01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3772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EB07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49FE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6E5C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A48C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115A1C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3AB7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550A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372C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7*(1.24,1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715E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0486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6C9E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C49A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2885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CCDFF0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B911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A756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7AE6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AEDD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399C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EB85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1B32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37E3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2859208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CF9A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lastRenderedPageBreak/>
              <w:t xml:space="preserve">Physical activit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2FE5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36A8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A959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A4FF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AD64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A4A7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687D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9F20D95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FF15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requ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B0F9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2047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2700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0566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F2DB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9BB3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F2E5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C37397D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FF3A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re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26AE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C5D6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6(0.89,1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86D2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002C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75A1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72CD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03F4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500691C" w14:textId="77777777" w:rsidTr="00153B3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55F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B6D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7FE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1*(1.14,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F88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FA8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02A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ADC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23D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FF221D3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42F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ealth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F2B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84F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B95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6FB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425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722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E95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427FAF0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665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9A1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810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BC8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9DF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465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953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054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EB9D9F4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29EF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9F33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3DA9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4F43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9F8B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82FD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F57D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AABB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C56D974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B3D0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0479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88D0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(0.93,1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83A4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1DBF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F6DF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A662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E0D0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373DB39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1003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lf-rated 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15BD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C897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17B1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BB5F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0765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87E4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2780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70DDB8F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DC70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9A05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96EB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A44E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1BEC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1FF3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7B52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E1F9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1E011E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CEDA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58D9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67C2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*(1.22,1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4CB6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B872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CDC7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3111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3278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7954A1F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AA22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ifficulty in A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C967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4AE8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7D7A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898A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6067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36A2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C79B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8014A08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98AC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D2C4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8D75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B0BB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E1C4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0196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C3C9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C7C1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D2C6C9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2004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188D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CAE2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8*(1.24,1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0D6A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83E2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63F7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D2FB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B580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0A4814E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DCBB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ifficulty in IA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D31F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31F6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7CB1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71F0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F0C9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1DE2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4895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072EF92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14C8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0A90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2872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6DF4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1261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E7AF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074A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80E8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FE1F4C2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D7E4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2DD4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1064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*(1.24,1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A9ED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BADA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12DC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5933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E7F9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5D114B9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7B11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06C9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26BB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A3DF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71BD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315E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B942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EC10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389FD55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4C07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97FF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EC03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081C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0796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F304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BD9E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4338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8FD6F66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8468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74A3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611C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*(0.73,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46F7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5B55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BE8B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C4B5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40B2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E42C993" w14:textId="77777777" w:rsidTr="00153B3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82C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0D9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53D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*(0.65,0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540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44F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A3C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066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8A5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1F73DD8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FF6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ousehold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7ED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F4B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D8D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358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4C5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721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611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3B96D3B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7D0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MPCE quinti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759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325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2F0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1FE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99E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B50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379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8157DC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02DF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FA1F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6312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8F26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7FA3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7BF1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9BEE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D619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B404B19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6FD4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0742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4B55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(0.79,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D94C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1B61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4613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3077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199A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A7CD011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DD71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1ABD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9C46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*(0.7,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F60F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8495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14A8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49C9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8499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2CF0DECD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719A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Riche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10B9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58DF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*(0.63,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44A3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F379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50E4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0781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C68E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D981738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02E7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497A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BA40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*(0.55,0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FCA9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C42A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69A5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B33D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FFF0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5B3997B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FB17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7C7D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A8A5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A733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2DA9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9F73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D5FE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41A5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953B69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3D2B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841F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7D8D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6220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3EDF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CCF8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2743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22E3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99AE8D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0AB0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EF6A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931D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(0.9,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A08C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EB36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611D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8777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C202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01668A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3441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risti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7105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B0DC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(0.81,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D921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B738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BA15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A43C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6FEB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50DC04F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9B50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25F4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EE8B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(0.68,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1680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FAD7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E12B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176C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7CC1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6E1342C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77FC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a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CB58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DC30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FD77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97D4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78AC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3851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51E1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DBC4A05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B5C9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B05B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5F0B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FF2F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8FC2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EE30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747B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6698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382C6B9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08F10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D2C3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5CD7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9*(1.28,1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80A6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3BF6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3804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E03A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F1D4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AD83BDA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E54F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F471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6839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*(0.70,0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2E99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8D08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4902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A079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2489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D9DB9D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CDB7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D694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D55B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*(0.70,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F6D5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233C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8B08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9327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0D52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B192DBC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F6DA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lace of resid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EE8D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7C1B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F977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2B87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B048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A307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3567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AE6B6A9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C4D9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Urb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9FF7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AA414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570B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1704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D00F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B3E9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D746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3F25B54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A29D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3082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C6FB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*(0.47,0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7D95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9A81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31B4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A5C3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099A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B4B2195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674F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109B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E3B9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1241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15EB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C6C3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FBDF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7739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BFEB531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418E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C7CE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1B1F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4519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A6B3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0E02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3D53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8714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5E3FEF1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9F11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2005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45B1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*(0.7,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7EF8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DDEC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810A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3652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B7F0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617CEF8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8122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D619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6E97A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*(0.73,0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7C98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C3D6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D6D9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12DE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A51F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1AAE105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BD03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th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EC84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756B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(0.78,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77AE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305D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4416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EEC8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3FF0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E7B936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748D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3547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D82E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3*(1.05,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3879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4D9F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A77D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3C22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D211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4CD466A" w14:textId="77777777" w:rsidTr="00153B3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94E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u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4EC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4C35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*(0.7,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5E0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050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29F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168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55B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F5FF3FE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30C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lastRenderedPageBreak/>
              <w:t xml:space="preserve">Reduce the size of your meals # Place of residenc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9EE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145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88D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E9F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93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586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0C7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E981531" w14:textId="77777777" w:rsidTr="00153B3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2B0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urb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21A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047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78B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ED8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6D4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019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80F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3D007AB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1B8B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81BF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6E57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E12A6" w14:textId="20E35AD4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53,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E2CE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DF93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E24D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7597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9382FA7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2F20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AE3C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069A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3411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4*(1.02,2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57D4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2F54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8E71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5EA3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4865309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8FF6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B9F5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C7C8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35D61" w14:textId="202C4353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7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(1.06,2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22D8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86A7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9C88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DABD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6A89A1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C6AB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Don't eat enough food of your choice # Place of residenc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7D92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1CC9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26B3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8C75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4600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5877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B020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0F6781E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B060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3B09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B17A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655D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8684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5751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8B7A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AA7D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45F8A1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ADE8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7D3C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396D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E760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280C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(0.85,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3EA0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4DE5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1748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5FFD9E4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0D57E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B0D6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DFEF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AF557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2D982" w14:textId="20EEA7C4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(1.45,2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F0DF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7B05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5043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609194BA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70233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C60D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B7A0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6719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03CB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6*(1.91,2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52AC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7751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3571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F00915B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38F5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Hungry but didn’t eat # Place of residenc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DF7E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C652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2971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C019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6A1D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BFC6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F5A1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4943905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517D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06D6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190D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D3C3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C4D8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7AAA1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9DA3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5A0B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6380391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C3DC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B91C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5456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3874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8D3D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35897" w14:textId="6281B76F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(0.31,0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A53E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17D7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030DC9A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DC5B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7CB7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4511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8C60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234D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0FED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(0.61,1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D011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0267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5F6DBB85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BE852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C6C9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F2F7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D4BE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7104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74DD4" w14:textId="7E8BA53B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74,1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18B0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FF45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756F95F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FB83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Not eat for a whole day # Place of residenc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A896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5ADC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7723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5B58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18DC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9CD2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16A8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7B90E1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8893B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5835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B569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610C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FBE3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26A3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1155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CC39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3243EBC6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D6636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6FCC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B81D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09CA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7599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4A6E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4F7B1" w14:textId="3EC1AEFB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46,1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F051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0276315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8D44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4C7B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D9CC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36E9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6152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58C7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9DC1D" w14:textId="0E9A7C1B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89,2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E113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4B0F2D70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E797F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7AFC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FC12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0B0A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4FFA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1A55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06FAA" w14:textId="5019CEB3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84,2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8B908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76541FA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F111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Lost weight due to lack of food # Place of residenc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0167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AD56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8D7A3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54330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F3A0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274E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C026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373B6" w:rsidRPr="003373B6" w14:paraId="1959A5D3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0C068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20C2F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A159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BAD6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931C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83AF9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B307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ED5B7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.</w:t>
            </w:r>
          </w:p>
        </w:tc>
      </w:tr>
      <w:tr w:rsidR="003373B6" w:rsidRPr="003373B6" w14:paraId="6D17BE34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B490D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E307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54C2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71344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AD9C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1FC2B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3B2A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A3B0A" w14:textId="7F1C5475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58,1.52)</w:t>
            </w:r>
          </w:p>
        </w:tc>
      </w:tr>
      <w:tr w:rsidR="003373B6" w:rsidRPr="003373B6" w14:paraId="15254F8D" w14:textId="77777777" w:rsidTr="00153B3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8CD59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#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A9DE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9A20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AD0D2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9EB0C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AEE4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3AEC5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4B65F" w14:textId="5D643385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(1.12,2.87)</w:t>
            </w:r>
          </w:p>
        </w:tc>
      </w:tr>
      <w:tr w:rsidR="003373B6" w:rsidRPr="003373B6" w14:paraId="7E674531" w14:textId="77777777" w:rsidTr="00153B3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A36C" w14:textId="77777777" w:rsidR="003373B6" w:rsidRPr="003373B6" w:rsidRDefault="003373B6" w:rsidP="003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 # 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3FD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4AF6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A51E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635D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BD1A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71E1" w14:textId="77777777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79A3" w14:textId="32541149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</w:t>
            </w:r>
            <w:r w:rsidR="003E5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(1.08,2.88)</w:t>
            </w:r>
          </w:p>
        </w:tc>
      </w:tr>
      <w:tr w:rsidR="003373B6" w:rsidRPr="003373B6" w14:paraId="6E398086" w14:textId="77777777" w:rsidTr="00153B36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66FB" w14:textId="618FD848" w:rsidR="003373B6" w:rsidRPr="003373B6" w:rsidRDefault="003373B6" w:rsidP="00337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373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: Reference; AOR: Adjusted odds ratio; UOR: Unadjusted odds ratio; #: Interaction effect</w:t>
            </w:r>
            <w:r w:rsidR="001110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; Model-2 to model-7 was adjusted for food security, individual, health and household factors. </w:t>
            </w:r>
          </w:p>
        </w:tc>
      </w:tr>
    </w:tbl>
    <w:p w14:paraId="42F563D1" w14:textId="77777777" w:rsidR="000223B2" w:rsidRDefault="000223B2"/>
    <w:sectPr w:rsidR="000223B2" w:rsidSect="003373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M7Y0M7U0NTUwM7RQ0lEKTi0uzszPAykwqgUAQCmFzCwAAAA="/>
  </w:docVars>
  <w:rsids>
    <w:rsidRoot w:val="000223B2"/>
    <w:rsid w:val="000223B2"/>
    <w:rsid w:val="000A7F74"/>
    <w:rsid w:val="001110C1"/>
    <w:rsid w:val="00153B36"/>
    <w:rsid w:val="00221E9F"/>
    <w:rsid w:val="00320B5C"/>
    <w:rsid w:val="003373B6"/>
    <w:rsid w:val="003E5A69"/>
    <w:rsid w:val="00780EA0"/>
    <w:rsid w:val="00A3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5EFFB"/>
  <w15:chartTrackingRefBased/>
  <w15:docId w15:val="{9BAC83AB-9D64-48B2-BFEB-47DC760DF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373B6"/>
  </w:style>
  <w:style w:type="character" w:styleId="Hyperlink">
    <w:name w:val="Hyperlink"/>
    <w:basedOn w:val="DefaultParagraphFont"/>
    <w:uiPriority w:val="99"/>
    <w:semiHidden/>
    <w:unhideWhenUsed/>
    <w:rsid w:val="003373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73B6"/>
    <w:rPr>
      <w:color w:val="954F72"/>
      <w:u w:val="single"/>
    </w:rPr>
  </w:style>
  <w:style w:type="paragraph" w:customStyle="1" w:styleId="msonormal0">
    <w:name w:val="msonormal"/>
    <w:basedOn w:val="Normal"/>
    <w:rsid w:val="003373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3373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3373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3373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8">
    <w:name w:val="xl68"/>
    <w:basedOn w:val="Normal"/>
    <w:rsid w:val="003373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3373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3373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3373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3373B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3373B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3373B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3373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6">
    <w:name w:val="xl76"/>
    <w:basedOn w:val="Normal"/>
    <w:rsid w:val="003373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7">
    <w:name w:val="xl77"/>
    <w:basedOn w:val="Normal"/>
    <w:rsid w:val="003373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5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07</Words>
  <Characters>4034</Characters>
  <Application>Microsoft Office Word</Application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 Srivastava</dc:creator>
  <cp:keywords/>
  <dc:description/>
  <cp:lastModifiedBy>Shobhit Srivastava</cp:lastModifiedBy>
  <cp:revision>23</cp:revision>
  <dcterms:created xsi:type="dcterms:W3CDTF">2021-04-10T06:42:00Z</dcterms:created>
  <dcterms:modified xsi:type="dcterms:W3CDTF">2022-04-04T12:03:00Z</dcterms:modified>
</cp:coreProperties>
</file>